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4E4E8" w14:textId="77777777" w:rsidR="006F773E" w:rsidRDefault="006F773E" w:rsidP="006F773E">
      <w:pPr>
        <w:jc w:val="both"/>
        <w:rPr>
          <w:b/>
          <w:bCs/>
        </w:rPr>
      </w:pPr>
      <w:r>
        <w:rPr>
          <w:b/>
          <w:bCs/>
        </w:rPr>
        <w:t>Supplemental Table 1: Antibody list</w:t>
      </w:r>
    </w:p>
    <w:tbl>
      <w:tblPr>
        <w:tblW w:w="9072" w:type="dxa"/>
        <w:tblBorders>
          <w:left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0"/>
        <w:gridCol w:w="2628"/>
        <w:gridCol w:w="1984"/>
      </w:tblGrid>
      <w:tr w:rsidR="006F773E" w14:paraId="333819F3" w14:textId="77777777" w:rsidTr="006F773E">
        <w:trPr>
          <w:trHeight w:val="315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E708D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Antibodies</w:t>
            </w:r>
            <w:proofErr w:type="spellEnd"/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083A6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Sour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75A82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dentifier</w:t>
            </w:r>
            <w:proofErr w:type="spellEnd"/>
          </w:p>
        </w:tc>
      </w:tr>
      <w:tr w:rsidR="006F773E" w14:paraId="082A3BC5" w14:textId="77777777" w:rsidTr="006F773E">
        <w:trPr>
          <w:trHeight w:val="315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84856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11b (Clone M1/70 )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BC28B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303EB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25-0112-82</w:t>
            </w:r>
          </w:p>
        </w:tc>
      </w:tr>
      <w:tr w:rsidR="006F773E" w14:paraId="34A87018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3AF89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11c (Clone N418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1F2BC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9F993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17330</w:t>
            </w:r>
          </w:p>
        </w:tc>
      </w:tr>
      <w:tr w:rsidR="006F773E" w14:paraId="7DF7E79D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10D94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172a (Clone P84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2BDD6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970C4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44011</w:t>
            </w:r>
          </w:p>
        </w:tc>
      </w:tr>
      <w:tr w:rsidR="006F773E" w14:paraId="55B36B8F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D7F20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103 (Clone 2E7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C9AA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B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scienc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F4CD5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750718</w:t>
            </w:r>
          </w:p>
        </w:tc>
      </w:tr>
      <w:tr w:rsidR="006F773E" w14:paraId="59984E56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2212B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103 (Clone 2E7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F4EC2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D1DAD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3-1031-85</w:t>
            </w:r>
          </w:p>
        </w:tc>
      </w:tr>
      <w:tr w:rsidR="006F773E" w14:paraId="646E08BE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226F0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3 (Clone 17A2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C9C08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AA663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1-0032-82</w:t>
            </w:r>
          </w:p>
        </w:tc>
      </w:tr>
      <w:tr w:rsidR="006F773E" w14:paraId="17BC19A0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46A0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B220 (Clone RA3-6B2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C4DA8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BDE4D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03248</w:t>
            </w:r>
          </w:p>
        </w:tc>
      </w:tr>
      <w:tr w:rsidR="006F773E" w14:paraId="47F524C6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C719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B220 (Clone RA3-6B2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5D7DC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B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6DB3B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553091</w:t>
            </w:r>
          </w:p>
        </w:tc>
      </w:tr>
      <w:tr w:rsidR="006F773E" w14:paraId="4795316D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09E91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3 (Clone 17A2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FE3F7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9328D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48-0032-82</w:t>
            </w:r>
          </w:p>
        </w:tc>
      </w:tr>
      <w:tr w:rsidR="006F773E" w14:paraId="02ABD0A6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5F325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3 (Clone 17A2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DB666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B265F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00237</w:t>
            </w:r>
          </w:p>
        </w:tc>
      </w:tr>
      <w:tr w:rsidR="006F773E" w14:paraId="53FF286D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02462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4 (Clone GK1.5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0804C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6B309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25-0041-81</w:t>
            </w:r>
          </w:p>
        </w:tc>
      </w:tr>
      <w:tr w:rsidR="006F773E" w14:paraId="3950586C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EB45C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4 (Clone GK1.5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A3AA9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94E5F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46-0041-82</w:t>
            </w:r>
          </w:p>
        </w:tc>
      </w:tr>
      <w:tr w:rsidR="006F773E" w14:paraId="0BB53206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CECC4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4 (Clone GK1.5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0A9F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B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scienc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8536C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563232</w:t>
            </w:r>
          </w:p>
        </w:tc>
      </w:tr>
      <w:tr w:rsidR="006F773E" w14:paraId="15CE12CE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CD736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Anti-mouse CD8a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o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53-6.7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913F3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Tonb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scienc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F293D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20-0081-U025</w:t>
            </w:r>
          </w:p>
        </w:tc>
      </w:tr>
      <w:tr w:rsidR="006F773E" w14:paraId="2BE4AF52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4363D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Anti-mouse CD8a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o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53-6.7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18DFD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0F5DB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00714</w:t>
            </w:r>
          </w:p>
        </w:tc>
      </w:tr>
      <w:tr w:rsidR="006F773E" w14:paraId="49A2E75D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6B1AE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25 (Clone PC61.5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B58B3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B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68180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551071</w:t>
            </w:r>
          </w:p>
        </w:tc>
      </w:tr>
      <w:tr w:rsidR="006F773E" w14:paraId="79EE42AF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2A8CA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25 (Clone PC61.5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2043B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923C5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02010</w:t>
            </w:r>
          </w:p>
        </w:tc>
      </w:tr>
      <w:tr w:rsidR="006F773E" w14:paraId="79E8AEF9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1392C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40 (Clone HM40-3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B21BB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9C71F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1-0402-82</w:t>
            </w:r>
          </w:p>
        </w:tc>
      </w:tr>
      <w:tr w:rsidR="006F773E" w14:paraId="31841838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D87EE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44 (Clone IM7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4B0DE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214C8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48-0441-82</w:t>
            </w:r>
          </w:p>
        </w:tc>
      </w:tr>
      <w:tr w:rsidR="006F773E" w14:paraId="420B1EDE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1F4D6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44 (Clone IM7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A7D12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D18BE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25-0441-81</w:t>
            </w:r>
          </w:p>
        </w:tc>
      </w:tr>
      <w:tr w:rsidR="006F773E" w14:paraId="6897B7A5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C0F6D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45 (Clone 30-F11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AE33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B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FC00F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748370</w:t>
            </w:r>
          </w:p>
        </w:tc>
      </w:tr>
      <w:tr w:rsidR="006F773E" w14:paraId="22F506B5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D17A0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45 (Clone 30-F11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01C88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B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36B37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564225</w:t>
            </w:r>
          </w:p>
        </w:tc>
      </w:tr>
      <w:tr w:rsidR="006F773E" w14:paraId="2A12A85F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F0C8C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45 (Clone 30-F11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11294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288B0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03173</w:t>
            </w:r>
          </w:p>
        </w:tc>
      </w:tr>
      <w:tr w:rsidR="006F773E" w14:paraId="044B7BA3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21596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62L (Clone MEL-14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2E380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6E56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47-0621-82</w:t>
            </w:r>
          </w:p>
        </w:tc>
      </w:tr>
      <w:tr w:rsidR="006F773E" w14:paraId="536068C9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2DE00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Anti-mouse CD8a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o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53-6.7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B9245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4CF7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00747</w:t>
            </w:r>
          </w:p>
        </w:tc>
      </w:tr>
      <w:tr w:rsidR="006F773E" w14:paraId="6184DA3D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0C4AE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64 (Clone X54-5/7.1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62300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97E07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39304</w:t>
            </w:r>
          </w:p>
        </w:tc>
      </w:tr>
      <w:tr w:rsidR="006F773E" w14:paraId="680FA6BC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52E34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64 (Clone X54-5/7.1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A44C8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D4F7F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39320</w:t>
            </w:r>
          </w:p>
        </w:tc>
      </w:tr>
      <w:tr w:rsidR="006F773E" w14:paraId="7DA9157F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C64D8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Anti-mouse CD80 (Clone 16-10A1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5978C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3B0F9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val="nl-NL" w:eastAsia="nl-NL"/>
              </w:rPr>
              <w:t>Cat# 104714</w:t>
            </w:r>
          </w:p>
        </w:tc>
      </w:tr>
      <w:tr w:rsidR="006F773E" w14:paraId="04CE56EA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AAF8F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86 (Clone GL-1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DD5B1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B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BD1D9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560581</w:t>
            </w:r>
          </w:p>
        </w:tc>
      </w:tr>
      <w:tr w:rsidR="006F773E" w14:paraId="5AF35B57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903C1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152 (CTLA-4) (Clone UC10-4B9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1FE85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B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E1472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2-1522-82</w:t>
            </w:r>
          </w:p>
        </w:tc>
      </w:tr>
      <w:tr w:rsidR="006F773E" w14:paraId="3BDB0495" w14:textId="77777777" w:rsidTr="006F773E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3F13F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152 (CTLA-4) (Clone UC10-4B9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AD328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37422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06312</w:t>
            </w:r>
          </w:p>
        </w:tc>
      </w:tr>
      <w:tr w:rsidR="006F773E" w14:paraId="05196FFE" w14:textId="77777777" w:rsidTr="006F773E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BA5DD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197 (CCR7) (Clone 4B12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6F20A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052E8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20125</w:t>
            </w:r>
          </w:p>
        </w:tc>
      </w:tr>
      <w:tr w:rsidR="006F773E" w14:paraId="364F1EC0" w14:textId="77777777" w:rsidTr="006F773E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A115B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CD357 (GITR) (Clone YGITR 765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89EBC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E617E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20222</w:t>
            </w:r>
          </w:p>
        </w:tc>
      </w:tr>
      <w:tr w:rsidR="006F773E" w14:paraId="04C0A8B2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B8EE2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FoxP3 (Clone FJK-16s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5337E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535DF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2-5773-82</w:t>
            </w:r>
          </w:p>
        </w:tc>
      </w:tr>
      <w:tr w:rsidR="006F773E" w14:paraId="19C93E00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471BA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FoxP3 (Clone FJK-16s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BEE33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DD74B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7-577382</w:t>
            </w:r>
          </w:p>
        </w:tc>
      </w:tr>
      <w:tr w:rsidR="006F773E" w14:paraId="1C62D055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C531A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IFN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γ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Clone XMG1.2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CE2C3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43645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25-7311-82</w:t>
            </w:r>
          </w:p>
        </w:tc>
      </w:tr>
      <w:tr w:rsidR="006F773E" w14:paraId="1D2E8E1E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F0980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IFN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γ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Clone XMG1.2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C24F4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279FC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1-7311-41</w:t>
            </w:r>
          </w:p>
        </w:tc>
      </w:tr>
      <w:tr w:rsidR="006F773E" w14:paraId="7C4FB27C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ED903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r-BE" w:eastAsia="nl-NL"/>
              </w:rPr>
              <w:t>Anti-mou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BE" w:eastAsia="nl-NL"/>
              </w:rPr>
              <w:t xml:space="preserve"> IL-10 (Clone JES5-16E3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7FFD6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E93FA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2-7101-82</w:t>
            </w:r>
          </w:p>
        </w:tc>
      </w:tr>
      <w:tr w:rsidR="006F773E" w14:paraId="76DA9C19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F48FE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IL-17A (Clone eBio17B7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FFB2F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41BC7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45-7177-80</w:t>
            </w:r>
          </w:p>
        </w:tc>
      </w:tr>
      <w:tr w:rsidR="006F773E" w14:paraId="0B8267E9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36032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IL-4 (Clone 11B11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E3469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D563F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7-7041-82</w:t>
            </w:r>
          </w:p>
        </w:tc>
      </w:tr>
      <w:tr w:rsidR="006F773E" w14:paraId="17F848EF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911E4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TNF-a (Clone MP6-XT22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00CCE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7FE6C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506324</w:t>
            </w:r>
          </w:p>
        </w:tc>
      </w:tr>
      <w:tr w:rsidR="006F773E" w14:paraId="2E3885F4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2A82E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Anti-mouse F4/80 (Clone BM8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ABEC3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4EE58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47-4801-82</w:t>
            </w:r>
          </w:p>
        </w:tc>
      </w:tr>
      <w:tr w:rsidR="006F773E" w14:paraId="00C5EBF5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7AF44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MHCII (Clone M5/114.15.2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BA470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02344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56-5321-80</w:t>
            </w:r>
          </w:p>
        </w:tc>
      </w:tr>
      <w:tr w:rsidR="006F773E" w14:paraId="7E268571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9BA0B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MHCII (Clone M5/114.15.2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31FFF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F6370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47-5321-82</w:t>
            </w:r>
          </w:p>
        </w:tc>
      </w:tr>
      <w:tr w:rsidR="006F773E" w14:paraId="2E2853CE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A4460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MHC II (Clone 2G9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DE853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B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67CA3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743876</w:t>
            </w:r>
          </w:p>
        </w:tc>
      </w:tr>
      <w:tr w:rsidR="006F773E" w14:paraId="03B328D2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3D077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Ly6C (Clone HK1.4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13BC5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EECE6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28025</w:t>
            </w:r>
          </w:p>
        </w:tc>
      </w:tr>
      <w:tr w:rsidR="006F773E" w14:paraId="04461A6A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1BE1C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Ly6C (Clone HK1.4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6E608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nvitr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eBiosci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37AAD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45-5932-80</w:t>
            </w:r>
          </w:p>
        </w:tc>
      </w:tr>
      <w:tr w:rsidR="006F773E" w14:paraId="57F09FDF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006A3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Ly6G (Clone 1A8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B628C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06BB4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08467</w:t>
            </w:r>
          </w:p>
        </w:tc>
      </w:tr>
      <w:tr w:rsidR="006F773E" w14:paraId="587D7076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212CA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BE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r-BE" w:eastAsia="nl-NL"/>
              </w:rPr>
              <w:t>Anti-mou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BE" w:eastAsia="nl-NL"/>
              </w:rPr>
              <w:t xml:space="preserve"> CX3CR1 (Clone SA011F11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B4FD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70D14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49025</w:t>
            </w:r>
          </w:p>
        </w:tc>
      </w:tr>
      <w:tr w:rsidR="006F773E" w14:paraId="1D67B710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0418C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Anti-mous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igle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F (Clone E50-2440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F7A2B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B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scienc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E8317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740388</w:t>
            </w:r>
          </w:p>
        </w:tc>
      </w:tr>
      <w:tr w:rsidR="006F773E" w14:paraId="5DBE642E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6B303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Anti-mous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igle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H (Clone 440c 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E3787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B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scienc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53426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747675</w:t>
            </w:r>
          </w:p>
        </w:tc>
      </w:tr>
      <w:tr w:rsidR="006F773E" w14:paraId="10B81FF4" w14:textId="77777777" w:rsidTr="006F773E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61266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nti-mouse XCR1 (Clone ZET )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CBD28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162CD" w14:textId="77777777" w:rsidR="006F773E" w:rsidRDefault="006F77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at# 148220</w:t>
            </w:r>
          </w:p>
        </w:tc>
      </w:tr>
    </w:tbl>
    <w:p w14:paraId="02AE8014" w14:textId="77777777" w:rsidR="006F773E" w:rsidRDefault="006F773E" w:rsidP="006F773E">
      <w:pPr>
        <w:spacing w:line="240" w:lineRule="auto"/>
        <w:jc w:val="both"/>
        <w:rPr>
          <w:b/>
          <w:bCs/>
          <w:color w:val="000000" w:themeColor="text1"/>
          <w:lang w:val="en-US"/>
        </w:rPr>
      </w:pPr>
    </w:p>
    <w:p w14:paraId="40A4367D" w14:textId="77777777" w:rsidR="009A79ED" w:rsidRPr="00861C35" w:rsidRDefault="009A79ED">
      <w:pPr>
        <w:rPr>
          <w:lang w:val="en-US"/>
        </w:rPr>
      </w:pPr>
    </w:p>
    <w:sectPr w:rsidR="009A79ED" w:rsidRPr="00861C35" w:rsidSect="00BC2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Sylfaen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73E"/>
    <w:rsid w:val="00002F24"/>
    <w:rsid w:val="00310826"/>
    <w:rsid w:val="004513F6"/>
    <w:rsid w:val="00465C8F"/>
    <w:rsid w:val="00501391"/>
    <w:rsid w:val="006F773E"/>
    <w:rsid w:val="00724A38"/>
    <w:rsid w:val="007E09E9"/>
    <w:rsid w:val="00861C35"/>
    <w:rsid w:val="009A79ED"/>
    <w:rsid w:val="00A15A84"/>
    <w:rsid w:val="00B81C5A"/>
    <w:rsid w:val="00BC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DC88C"/>
  <w15:chartTrackingRefBased/>
  <w15:docId w15:val="{E8132B93-3EE8-4C8C-9A23-ED8F62D3C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73E"/>
    <w:pPr>
      <w:spacing w:line="25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05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2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elijn Smits</dc:creator>
  <cp:keywords/>
  <dc:description/>
  <cp:lastModifiedBy>Hermelijn Smits</cp:lastModifiedBy>
  <cp:revision>3</cp:revision>
  <dcterms:created xsi:type="dcterms:W3CDTF">2024-06-23T19:49:00Z</dcterms:created>
  <dcterms:modified xsi:type="dcterms:W3CDTF">2024-06-23T20:29:00Z</dcterms:modified>
</cp:coreProperties>
</file>